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</w:rPr>
      </w:pPr>
      <w:bookmarkStart w:id="0" w:name="SupplementaryTable4"/>
      <w:r>
        <w:rPr>
          <w:b/>
          <w:color w:val="000000"/>
          <w:sz w:val="24"/>
          <w:szCs w:val="24"/>
        </w:rPr>
        <w:t xml:space="preserve">Table </w:t>
      </w:r>
      <w:r>
        <w:rPr>
          <w:b/>
          <w:color w:val="000000"/>
          <w:sz w:val="24"/>
          <w:szCs w:val="24"/>
        </w:rPr>
        <w:t>S</w:t>
      </w:r>
      <w:bookmarkEnd w:id="0"/>
      <w:r>
        <w:rPr>
          <w:b/>
          <w:color w:val="000000"/>
          <w:sz w:val="24"/>
          <w:szCs w:val="24"/>
        </w:rPr>
        <w:t xml:space="preserve">5 </w:t>
      </w:r>
      <w:r>
        <w:rPr>
          <w:b/>
          <w:color w:val="000000"/>
          <w:sz w:val="24"/>
          <w:szCs w:val="24"/>
        </w:rPr>
        <w:t>Drug molecules within each sub-CPIs after the trimming procedure</w:t>
      </w:r>
    </w:p>
    <w:tbl>
      <w:tblPr>
        <w:tblW w:w="5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2740"/>
        <w:gridCol w:w="1080"/>
      </w:tblGrid>
      <w:tr>
        <w:trPr>
          <w:trHeight w:val="270" w:hRule="atLeast"/>
        </w:trPr>
        <w:tc>
          <w:tcPr>
            <w:tcW w:w="18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SADR</w:t>
            </w:r>
          </w:p>
        </w:tc>
        <w:tc>
          <w:tcPr>
            <w:tcW w:w="27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Drug Molecule</w:t>
            </w:r>
          </w:p>
        </w:tc>
        <w:tc>
          <w:tcPr>
            <w:tcW w:w="10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sub-CPI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ytarabin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asalaz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aptopr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hlorothiazid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olbutam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amethoxazol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Erythromy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prind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yproheptadin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aloperidol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luoxetine 3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hlorpromaz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ropoxyph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picill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rimethoprim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luoxet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henobarbital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arbamazep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zathiopr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henyto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henobarbital 2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tavud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Zidovud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evirap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ytarab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Didanos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Indomethac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Levit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Vardenafil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ildenafil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Quin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urosem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Bumetanid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rocain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ropranolol 2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hloroquin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Minocyclin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ika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obramyc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Kanamy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etilmic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Gentami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treptomyc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Erythromy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etilmicin 2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obramyc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Kanamycin 2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Gentamic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eafnes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ikacin 2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Bumetanid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erivasta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urosemid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luvasta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ravastatin 2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imvastat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ccinylcholine 2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Methadon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hlorpromaz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erbutalin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ccinylchol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phetamin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Haloperidol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Risperidon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erbutal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rhabdomyolysis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Lovastat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Diclofen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Didanosine 3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asalaz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Valdecoxib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elecox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Valproat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iroxica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enoxicam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adox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amethoxazol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Ibuprofe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Bumetanid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Tolbutam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Erythromyc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Minocycl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luoxetin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ephalex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mpicill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Didanos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Abacavi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evirap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luoxet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lunitrazepam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arbamazep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Lamotrigine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henobarbi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Phenytoin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Fluconazo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Ibuprofen 3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Ethambut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2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JS/TEN</w:t>
            </w:r>
          </w:p>
        </w:tc>
        <w:tc>
          <w:tcPr>
            <w:tcW w:w="274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Ethosuximide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widowControl/>
        <w:jc w:val="left"/>
        <w:rPr/>
      </w:pPr>
      <w:r>
        <w:rPr>
          <w:color w:val="000000"/>
        </w:rPr>
        <w:t xml:space="preserve">Drug names followed by the numbers represent the </w:t>
      </w:r>
      <w:r>
        <w:rPr>
          <w:color w:val="000000"/>
        </w:rPr>
        <w:t>derivative</w:t>
      </w:r>
      <w:r>
        <w:rPr>
          <w:color w:val="000000"/>
        </w:rPr>
        <w:t>s of this drug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2:15:00Z</dcterms:created>
  <dc:creator>Ylem Yang</dc:creator>
  <dc:description/>
  <cp:keywords/>
  <dc:language>en-US</dc:language>
  <cp:lastModifiedBy>Lun Yang</cp:lastModifiedBy>
  <cp:lastPrinted>2008-11-24T21:04:00Z</cp:lastPrinted>
  <dcterms:modified xsi:type="dcterms:W3CDTF">2009-04-10T07:50:00Z</dcterms:modified>
  <cp:revision>5</cp:revision>
  <dc:subject/>
  <dc:title>Supplementary Table 4 Drug molecules within each sub-CPIs after the trimming procedure</dc:title>
</cp:coreProperties>
</file>